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BBBF5" w14:textId="68A0CE4C" w:rsidR="00042604" w:rsidRDefault="00042604">
      <w:pPr>
        <w:rPr>
          <w:rFonts w:ascii="Times New Roman" w:hAnsi="Times New Roman" w:cs="Times New Roman" w:hint="eastAsia"/>
          <w:sz w:val="24"/>
          <w:szCs w:val="24"/>
        </w:rPr>
      </w:pPr>
      <w:r w:rsidRPr="00042604">
        <w:rPr>
          <w:rFonts w:ascii="Times New Roman" w:hAnsi="Times New Roman" w:cs="Times New Roman"/>
          <w:sz w:val="24"/>
          <w:szCs w:val="24"/>
        </w:rPr>
        <w:t>Supplementary legend</w:t>
      </w:r>
    </w:p>
    <w:p w14:paraId="7DF80171" w14:textId="3186501A" w:rsidR="00A80231" w:rsidRPr="00042604" w:rsidRDefault="00042604">
      <w:pPr>
        <w:rPr>
          <w:rFonts w:ascii="Times New Roman" w:hAnsi="Times New Roman" w:cs="Times New Roman"/>
          <w:sz w:val="24"/>
          <w:szCs w:val="24"/>
        </w:rPr>
      </w:pPr>
      <w:r w:rsidRPr="00042604">
        <w:rPr>
          <w:rFonts w:ascii="Times New Roman" w:hAnsi="Times New Roman" w:cs="Times New Roman"/>
          <w:sz w:val="24"/>
          <w:szCs w:val="24"/>
        </w:rPr>
        <w:t>Fig.S1. (A) Representative gating strategy for the flow-cytometric analysis. At culture day 0, 4, 7, 9 and 14, the absolute numbers of γδT cells from HC and NB were measured by flow cytometry.</w:t>
      </w:r>
    </w:p>
    <w:sectPr w:rsidR="00A80231" w:rsidRPr="00042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604"/>
    <w:rsid w:val="00042604"/>
    <w:rsid w:val="003C077E"/>
    <w:rsid w:val="0066040A"/>
    <w:rsid w:val="00A80231"/>
    <w:rsid w:val="00B86676"/>
    <w:rsid w:val="00FA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2EA12"/>
  <w15:chartTrackingRefBased/>
  <w15:docId w15:val="{302C8DE4-C967-4F3A-99E0-A28EAFC86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86676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uiPriority w:val="99"/>
    <w:rsid w:val="00B866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3C077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0">
    <w:name w:val="样式2"/>
    <w:basedOn w:val="a1"/>
    <w:uiPriority w:val="99"/>
    <w:rsid w:val="00FA7F59"/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customStyle="1" w:styleId="3">
    <w:name w:val="样式3"/>
    <w:basedOn w:val="a1"/>
    <w:uiPriority w:val="99"/>
    <w:rsid w:val="003C077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2-02-24T13:01:00Z</dcterms:created>
  <dcterms:modified xsi:type="dcterms:W3CDTF">2022-02-24T13:03:00Z</dcterms:modified>
</cp:coreProperties>
</file>